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354B0D" w14:textId="4E2AF6D6" w:rsidR="00012F4F" w:rsidRPr="00A206AB" w:rsidRDefault="00012F4F" w:rsidP="00012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06A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B191B" w:rsidRPr="00A206AB">
        <w:rPr>
          <w:rFonts w:ascii="Times New Roman" w:hAnsi="Times New Roman" w:cs="Times New Roman"/>
          <w:sz w:val="24"/>
          <w:szCs w:val="24"/>
        </w:rPr>
        <w:t xml:space="preserve">File </w:t>
      </w:r>
      <w:r w:rsidR="00D51370" w:rsidRPr="00A206AB">
        <w:rPr>
          <w:rFonts w:ascii="Times New Roman" w:hAnsi="Times New Roman" w:cs="Times New Roman"/>
          <w:sz w:val="24"/>
          <w:szCs w:val="24"/>
        </w:rPr>
        <w:t>10</w:t>
      </w:r>
      <w:r w:rsidRPr="00A206AB">
        <w:rPr>
          <w:rFonts w:ascii="Times New Roman" w:hAnsi="Times New Roman" w:cs="Times New Roman"/>
          <w:sz w:val="24"/>
          <w:szCs w:val="24"/>
        </w:rPr>
        <w:t>. GRADE for outcomes</w:t>
      </w:r>
    </w:p>
    <w:p w14:paraId="7C254078" w14:textId="6B4C03A9" w:rsidR="00012F4F" w:rsidRPr="00A206AB" w:rsidRDefault="00012F4F" w:rsidP="00012F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06AB">
        <w:rPr>
          <w:rFonts w:ascii="Times New Roman" w:hAnsi="Times New Roman" w:cs="Times New Roman"/>
          <w:sz w:val="24"/>
          <w:szCs w:val="24"/>
        </w:rPr>
        <w:t>Question:</w:t>
      </w:r>
      <w:r w:rsidRPr="00A206AB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A206AB">
        <w:rPr>
          <w:rFonts w:ascii="Times New Roman" w:hAnsi="Times New Roman" w:cs="Times New Roman"/>
          <w:sz w:val="24"/>
          <w:szCs w:val="24"/>
        </w:rPr>
        <w:t>Intervention compared to Comparison for musculoskeletal injury after road traffic crash</w:t>
      </w:r>
    </w:p>
    <w:p w14:paraId="489B0DF1" w14:textId="6115B622" w:rsidR="00012F4F" w:rsidRPr="00A206AB" w:rsidRDefault="00012F4F" w:rsidP="00012F4F">
      <w:pPr>
        <w:spacing w:after="0" w:line="240" w:lineRule="auto"/>
        <w:rPr>
          <w:sz w:val="12"/>
          <w:szCs w:val="12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70"/>
        <w:gridCol w:w="851"/>
        <w:gridCol w:w="965"/>
        <w:gridCol w:w="1010"/>
        <w:gridCol w:w="998"/>
        <w:gridCol w:w="994"/>
        <w:gridCol w:w="1593"/>
        <w:gridCol w:w="1144"/>
        <w:gridCol w:w="1140"/>
        <w:gridCol w:w="1212"/>
        <w:gridCol w:w="1252"/>
        <w:gridCol w:w="1116"/>
        <w:gridCol w:w="983"/>
      </w:tblGrid>
      <w:tr w:rsidR="00A206AB" w:rsidRPr="00A206AB" w14:paraId="07972E78" w14:textId="77777777" w:rsidTr="00012F4F">
        <w:trPr>
          <w:tblHeader/>
        </w:trPr>
        <w:tc>
          <w:tcPr>
            <w:tcW w:w="7157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72B3C2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Certainty assessment</w:t>
            </w:r>
          </w:p>
        </w:tc>
        <w:tc>
          <w:tcPr>
            <w:tcW w:w="231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E67182E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№ of patients</w:t>
            </w:r>
          </w:p>
        </w:tc>
        <w:tc>
          <w:tcPr>
            <w:tcW w:w="2512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4177C8C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411C6A0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Certainty</w:t>
            </w:r>
          </w:p>
        </w:tc>
        <w:tc>
          <w:tcPr>
            <w:tcW w:w="99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FDB1B5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Importance</w:t>
            </w:r>
          </w:p>
        </w:tc>
      </w:tr>
      <w:tr w:rsidR="00A206AB" w:rsidRPr="00A206AB" w14:paraId="72301ECE" w14:textId="77777777" w:rsidTr="00012F4F">
        <w:trPr>
          <w:tblHeader/>
        </w:trPr>
        <w:tc>
          <w:tcPr>
            <w:tcW w:w="6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DE7088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№ of studies</w:t>
            </w:r>
          </w:p>
        </w:tc>
        <w:tc>
          <w:tcPr>
            <w:tcW w:w="85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90016C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Study design</w:t>
            </w:r>
          </w:p>
        </w:tc>
        <w:tc>
          <w:tcPr>
            <w:tcW w:w="98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937B47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Risk of bias</w:t>
            </w:r>
          </w:p>
        </w:tc>
        <w:tc>
          <w:tcPr>
            <w:tcW w:w="10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ED33FA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Inconsistency</w:t>
            </w:r>
          </w:p>
        </w:tc>
        <w:tc>
          <w:tcPr>
            <w:tcW w:w="100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EFC7D9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Indirectness</w:t>
            </w:r>
          </w:p>
        </w:tc>
        <w:tc>
          <w:tcPr>
            <w:tcW w:w="100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D2BB5A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Imprecision</w:t>
            </w:r>
          </w:p>
        </w:tc>
        <w:tc>
          <w:tcPr>
            <w:tcW w:w="162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6A5EB5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Other considerations</w:t>
            </w:r>
          </w:p>
        </w:tc>
        <w:tc>
          <w:tcPr>
            <w:tcW w:w="115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C03EFD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Intervention</w:t>
            </w:r>
          </w:p>
        </w:tc>
        <w:tc>
          <w:tcPr>
            <w:tcW w:w="115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B3D45B4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23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A7E367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Relative</w:t>
            </w:r>
            <w:r w:rsidRPr="00A206AB">
              <w:rPr>
                <w:b/>
                <w:bCs/>
                <w:sz w:val="12"/>
                <w:szCs w:val="12"/>
              </w:rPr>
              <w:br/>
              <w:t>(95% CI)</w:t>
            </w:r>
          </w:p>
        </w:tc>
        <w:tc>
          <w:tcPr>
            <w:tcW w:w="12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BCBDE87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Absolute</w:t>
            </w:r>
            <w:r w:rsidRPr="00A206AB">
              <w:rPr>
                <w:b/>
                <w:bCs/>
                <w:sz w:val="12"/>
                <w:szCs w:val="12"/>
              </w:rPr>
              <w:br/>
              <w:t>(95% CI)</w:t>
            </w:r>
          </w:p>
        </w:tc>
        <w:tc>
          <w:tcPr>
            <w:tcW w:w="1134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724C167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81C5685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</w:p>
        </w:tc>
      </w:tr>
      <w:tr w:rsidR="00A206AB" w:rsidRPr="00A206AB" w14:paraId="0A6B0063" w14:textId="77777777" w:rsidTr="00012F4F">
        <w:tc>
          <w:tcPr>
            <w:tcW w:w="14108" w:type="dxa"/>
            <w:gridSpan w:val="13"/>
            <w:shd w:val="clear" w:color="auto" w:fill="FFFFFF"/>
            <w:vAlign w:val="center"/>
            <w:hideMark/>
          </w:tcPr>
          <w:p w14:paraId="3B1AB3A8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Days to return to work (follow-up: range 6 months to 12 months)</w:t>
            </w:r>
          </w:p>
        </w:tc>
      </w:tr>
      <w:tr w:rsidR="00A206AB" w:rsidRPr="00A206AB" w14:paraId="7D7E0C71" w14:textId="77777777" w:rsidTr="00012F4F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A8CF6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3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E9FA5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randomised trial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F5475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very </w:t>
            </w: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7EC57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2854B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07739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A8B8B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n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81211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16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9BCFD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128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041332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14FEF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MD </w:t>
            </w:r>
            <w:r w:rsidRPr="00A206AB">
              <w:rPr>
                <w:b/>
                <w:bCs/>
                <w:sz w:val="12"/>
                <w:szCs w:val="12"/>
              </w:rPr>
              <w:t>17.83 days fewer</w:t>
            </w:r>
            <w:r w:rsidRPr="00A206AB">
              <w:rPr>
                <w:sz w:val="12"/>
                <w:szCs w:val="12"/>
              </w:rPr>
              <w:br/>
              <w:t>(24.91 fewer to 10.75 fewer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47DCF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rFonts w:ascii="Cambria Math" w:hAnsi="Cambria Math" w:cs="Cambria Math"/>
                <w:sz w:val="12"/>
                <w:szCs w:val="12"/>
              </w:rPr>
              <w:t>⨁◯◯◯</w:t>
            </w:r>
            <w:r w:rsidRPr="00A206AB">
              <w:rPr>
                <w:sz w:val="12"/>
                <w:szCs w:val="12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9B3CF3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CRITICAL</w:t>
            </w:r>
          </w:p>
        </w:tc>
      </w:tr>
      <w:tr w:rsidR="00A206AB" w:rsidRPr="00A206AB" w14:paraId="709D15DC" w14:textId="77777777" w:rsidTr="00012F4F">
        <w:tc>
          <w:tcPr>
            <w:tcW w:w="14108" w:type="dxa"/>
            <w:gridSpan w:val="13"/>
            <w:shd w:val="clear" w:color="auto" w:fill="FFFFFF"/>
            <w:vAlign w:val="center"/>
            <w:hideMark/>
          </w:tcPr>
          <w:p w14:paraId="67B046E8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Percentage of participants returned to work or employed (follow-up: range 6 weeks to 12 months)</w:t>
            </w:r>
          </w:p>
        </w:tc>
      </w:tr>
      <w:tr w:rsidR="00A206AB" w:rsidRPr="00A206AB" w14:paraId="65294808" w14:textId="77777777" w:rsidTr="00012F4F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C821F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8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8BA00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randomised </w:t>
            </w:r>
            <w:proofErr w:type="spellStart"/>
            <w:r w:rsidRPr="00A206AB">
              <w:rPr>
                <w:sz w:val="12"/>
                <w:szCs w:val="12"/>
              </w:rPr>
              <w:t>trials</w:t>
            </w:r>
            <w:r w:rsidRPr="00A206AB">
              <w:rPr>
                <w:sz w:val="12"/>
                <w:szCs w:val="12"/>
                <w:vertAlign w:val="superscript"/>
              </w:rPr>
              <w:t>c</w:t>
            </w:r>
            <w:bookmarkStart w:id="0" w:name="_GoBack"/>
            <w:bookmarkEnd w:id="0"/>
            <w:proofErr w:type="spellEnd"/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46A90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very </w:t>
            </w: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d</w:t>
            </w:r>
            <w:proofErr w:type="spellEnd"/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90AFB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e</w:t>
            </w:r>
            <w:proofErr w:type="spellEnd"/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6EB8A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6FB5A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f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58CF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n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D3DA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426/561 (75.9%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27D9E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375/499 (75.2%)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9E359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RR 1.03</w:t>
            </w:r>
            <w:r w:rsidRPr="00A206AB">
              <w:rPr>
                <w:sz w:val="12"/>
                <w:szCs w:val="12"/>
              </w:rPr>
              <w:br/>
              <w:t>(0.91 to 1.18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3BC1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23 more per 1,000</w:t>
            </w:r>
            <w:r w:rsidRPr="00A206AB">
              <w:rPr>
                <w:sz w:val="12"/>
                <w:szCs w:val="12"/>
              </w:rPr>
              <w:br/>
              <w:t>(from 68 fewer to 135 mor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31093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rFonts w:ascii="Cambria Math" w:hAnsi="Cambria Math" w:cs="Cambria Math"/>
                <w:sz w:val="12"/>
                <w:szCs w:val="12"/>
              </w:rPr>
              <w:t>⨁◯◯◯</w:t>
            </w:r>
            <w:r w:rsidRPr="00A206AB">
              <w:rPr>
                <w:sz w:val="12"/>
                <w:szCs w:val="12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FB1EB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CRITICAL</w:t>
            </w:r>
          </w:p>
        </w:tc>
      </w:tr>
      <w:tr w:rsidR="00A206AB" w:rsidRPr="00A206AB" w14:paraId="24BCF3A3" w14:textId="77777777" w:rsidTr="00012F4F">
        <w:tc>
          <w:tcPr>
            <w:tcW w:w="14108" w:type="dxa"/>
            <w:gridSpan w:val="13"/>
            <w:shd w:val="clear" w:color="auto" w:fill="FFFFFF"/>
            <w:vAlign w:val="center"/>
            <w:hideMark/>
          </w:tcPr>
          <w:p w14:paraId="7BBD3591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Days of sick leave (follow-up: range 4 months to 12 months)</w:t>
            </w:r>
          </w:p>
        </w:tc>
      </w:tr>
      <w:tr w:rsidR="00A206AB" w:rsidRPr="00A206AB" w14:paraId="5E2A35EC" w14:textId="77777777" w:rsidTr="00012F4F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B86B5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6</w:t>
            </w:r>
            <w:r w:rsidRPr="00A206AB">
              <w:rPr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BCD6F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randomised trials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4E29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h</w:t>
            </w:r>
            <w:proofErr w:type="spellEnd"/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53E00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i</w:t>
            </w:r>
            <w:proofErr w:type="spellEnd"/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877F7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F2322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3B879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publication bias strongly </w:t>
            </w:r>
            <w:proofErr w:type="spellStart"/>
            <w:r w:rsidRPr="00A206AB">
              <w:rPr>
                <w:sz w:val="12"/>
                <w:szCs w:val="12"/>
              </w:rPr>
              <w:t>suspected</w:t>
            </w:r>
            <w:r w:rsidRPr="00A206AB">
              <w:rPr>
                <w:sz w:val="12"/>
                <w:szCs w:val="12"/>
                <w:vertAlign w:val="superscript"/>
              </w:rPr>
              <w:t>j</w:t>
            </w:r>
            <w:proofErr w:type="spellEnd"/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C8F418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225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8F30A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1707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0BAED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-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FC5FB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MD </w:t>
            </w:r>
            <w:r w:rsidRPr="00A206AB">
              <w:rPr>
                <w:b/>
                <w:bCs/>
                <w:sz w:val="12"/>
                <w:szCs w:val="12"/>
              </w:rPr>
              <w:t>3.27 days lower</w:t>
            </w:r>
            <w:r w:rsidRPr="00A206AB">
              <w:rPr>
                <w:sz w:val="12"/>
                <w:szCs w:val="12"/>
              </w:rPr>
              <w:br/>
              <w:t>(8.1 lower to 1.56 higher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AE448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rFonts w:ascii="Cambria Math" w:hAnsi="Cambria Math" w:cs="Cambria Math"/>
                <w:sz w:val="12"/>
                <w:szCs w:val="12"/>
              </w:rPr>
              <w:t>⨁◯◯◯</w:t>
            </w:r>
            <w:r w:rsidRPr="00A206AB">
              <w:rPr>
                <w:sz w:val="12"/>
                <w:szCs w:val="12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4890A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CRITICAL</w:t>
            </w:r>
          </w:p>
        </w:tc>
      </w:tr>
      <w:tr w:rsidR="00A206AB" w:rsidRPr="00A206AB" w14:paraId="4AC446A8" w14:textId="77777777" w:rsidTr="00012F4F">
        <w:tc>
          <w:tcPr>
            <w:tcW w:w="14108" w:type="dxa"/>
            <w:gridSpan w:val="13"/>
            <w:shd w:val="clear" w:color="auto" w:fill="FFFFFF"/>
            <w:vAlign w:val="center"/>
            <w:hideMark/>
          </w:tcPr>
          <w:p w14:paraId="14639127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Percentage of participants with sick leave (follow-up: range 2 weeks to 12 months)</w:t>
            </w:r>
          </w:p>
        </w:tc>
      </w:tr>
      <w:tr w:rsidR="00A206AB" w:rsidRPr="00A206AB" w14:paraId="277D4722" w14:textId="77777777" w:rsidTr="00012F4F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76B6D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9</w:t>
            </w:r>
            <w:r w:rsidRPr="00A206AB">
              <w:rPr>
                <w:sz w:val="12"/>
                <w:szCs w:val="12"/>
                <w:vertAlign w:val="superscript"/>
              </w:rPr>
              <w:t>k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4130FA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randomised </w:t>
            </w:r>
            <w:proofErr w:type="spellStart"/>
            <w:r w:rsidRPr="00A206AB">
              <w:rPr>
                <w:sz w:val="12"/>
                <w:szCs w:val="12"/>
              </w:rPr>
              <w:t>trials</w:t>
            </w:r>
            <w:r w:rsidRPr="00A206AB">
              <w:rPr>
                <w:sz w:val="12"/>
                <w:szCs w:val="12"/>
                <w:vertAlign w:val="superscript"/>
              </w:rPr>
              <w:t>l</w:t>
            </w:r>
            <w:proofErr w:type="spellEnd"/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0D4BD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very </w:t>
            </w: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m</w:t>
            </w:r>
            <w:proofErr w:type="spellEnd"/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E427B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95135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D4701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n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9C8CF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publication bias strongly </w:t>
            </w:r>
            <w:proofErr w:type="spellStart"/>
            <w:r w:rsidRPr="00A206AB">
              <w:rPr>
                <w:sz w:val="12"/>
                <w:szCs w:val="12"/>
              </w:rPr>
              <w:t>suspected</w:t>
            </w:r>
            <w:r w:rsidRPr="00A206AB">
              <w:rPr>
                <w:sz w:val="12"/>
                <w:szCs w:val="12"/>
                <w:vertAlign w:val="superscript"/>
              </w:rPr>
              <w:t>j</w:t>
            </w:r>
            <w:proofErr w:type="spellEnd"/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95FB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173/585 (29.6%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9403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140/458 (30.6%)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0CD20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RR 1.06</w:t>
            </w:r>
            <w:r w:rsidRPr="00A206AB">
              <w:rPr>
                <w:sz w:val="12"/>
                <w:szCs w:val="12"/>
              </w:rPr>
              <w:br/>
              <w:t>(0.82 to 1.36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A3457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18 more per 1,000</w:t>
            </w:r>
            <w:r w:rsidRPr="00A206AB">
              <w:rPr>
                <w:sz w:val="12"/>
                <w:szCs w:val="12"/>
              </w:rPr>
              <w:br/>
              <w:t>(from 55 fewer to 110 mor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6E72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rFonts w:ascii="Cambria Math" w:hAnsi="Cambria Math" w:cs="Cambria Math"/>
                <w:sz w:val="12"/>
                <w:szCs w:val="12"/>
              </w:rPr>
              <w:t>⨁◯◯◯</w:t>
            </w:r>
            <w:r w:rsidRPr="00A206AB">
              <w:rPr>
                <w:sz w:val="12"/>
                <w:szCs w:val="12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E1B62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CRITICAL</w:t>
            </w:r>
          </w:p>
        </w:tc>
      </w:tr>
      <w:tr w:rsidR="00A206AB" w:rsidRPr="00A206AB" w14:paraId="114FDDDB" w14:textId="77777777" w:rsidTr="00012F4F">
        <w:tc>
          <w:tcPr>
            <w:tcW w:w="14108" w:type="dxa"/>
            <w:gridSpan w:val="13"/>
            <w:shd w:val="clear" w:color="auto" w:fill="FFFFFF"/>
            <w:vAlign w:val="center"/>
            <w:hideMark/>
          </w:tcPr>
          <w:p w14:paraId="0C1EB69A" w14:textId="77777777" w:rsidR="00012F4F" w:rsidRPr="00A206AB" w:rsidRDefault="00012F4F" w:rsidP="00012F4F">
            <w:pPr>
              <w:spacing w:after="0" w:line="240" w:lineRule="auto"/>
              <w:rPr>
                <w:b/>
                <w:bCs/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Returning to full or normal duties (follow-up: range 6 weeks to 7 months)</w:t>
            </w:r>
          </w:p>
        </w:tc>
      </w:tr>
      <w:tr w:rsidR="00A206AB" w:rsidRPr="00A206AB" w14:paraId="238E8C8E" w14:textId="77777777" w:rsidTr="00012F4F"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EDEF8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4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CA3B7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randomised </w:t>
            </w:r>
            <w:proofErr w:type="spellStart"/>
            <w:r w:rsidRPr="00A206AB">
              <w:rPr>
                <w:sz w:val="12"/>
                <w:szCs w:val="12"/>
              </w:rPr>
              <w:t>trials</w:t>
            </w:r>
            <w:r w:rsidRPr="00A206AB">
              <w:rPr>
                <w:sz w:val="12"/>
                <w:szCs w:val="12"/>
                <w:vertAlign w:val="superscript"/>
              </w:rPr>
              <w:t>o</w:t>
            </w:r>
            <w:proofErr w:type="spellEnd"/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1723A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 xml:space="preserve">very </w:t>
            </w: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p</w:t>
            </w:r>
            <w:proofErr w:type="spellEnd"/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8179A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E4496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t serious</w:t>
            </w:r>
          </w:p>
        </w:tc>
        <w:tc>
          <w:tcPr>
            <w:tcW w:w="10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A1FEE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proofErr w:type="spellStart"/>
            <w:r w:rsidRPr="00A206AB">
              <w:rPr>
                <w:sz w:val="12"/>
                <w:szCs w:val="12"/>
              </w:rPr>
              <w:t>serious</w:t>
            </w:r>
            <w:r w:rsidRPr="00A206AB">
              <w:rPr>
                <w:sz w:val="12"/>
                <w:szCs w:val="12"/>
                <w:vertAlign w:val="superscript"/>
              </w:rPr>
              <w:t>q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7EDD1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none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B243E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138/171 (80.7%)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A5D00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96/144 (66.7%)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EBA38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RR 1.17</w:t>
            </w:r>
            <w:r w:rsidRPr="00A206AB">
              <w:rPr>
                <w:sz w:val="12"/>
                <w:szCs w:val="12"/>
              </w:rPr>
              <w:br/>
              <w:t>(1.01 to 1.36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ABB80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b/>
                <w:bCs/>
                <w:sz w:val="12"/>
                <w:szCs w:val="12"/>
              </w:rPr>
              <w:t>113 more per 1,000</w:t>
            </w:r>
            <w:r w:rsidRPr="00A206AB">
              <w:rPr>
                <w:sz w:val="12"/>
                <w:szCs w:val="12"/>
              </w:rPr>
              <w:br/>
              <w:t>(from 7 more to 240 mor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81071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rFonts w:ascii="Cambria Math" w:hAnsi="Cambria Math" w:cs="Cambria Math"/>
                <w:sz w:val="12"/>
                <w:szCs w:val="12"/>
              </w:rPr>
              <w:t>⨁◯◯◯</w:t>
            </w:r>
            <w:r w:rsidRPr="00A206AB">
              <w:rPr>
                <w:sz w:val="12"/>
                <w:szCs w:val="12"/>
              </w:rPr>
              <w:br/>
              <w:t>Very low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B8AF4" w14:textId="77777777" w:rsidR="00012F4F" w:rsidRPr="00A206AB" w:rsidRDefault="00012F4F" w:rsidP="00012F4F">
            <w:pPr>
              <w:spacing w:after="0" w:line="240" w:lineRule="auto"/>
              <w:rPr>
                <w:sz w:val="12"/>
                <w:szCs w:val="12"/>
              </w:rPr>
            </w:pPr>
            <w:r w:rsidRPr="00A206AB">
              <w:rPr>
                <w:sz w:val="12"/>
                <w:szCs w:val="12"/>
              </w:rPr>
              <w:t>IMPORTANT</w:t>
            </w:r>
          </w:p>
        </w:tc>
      </w:tr>
    </w:tbl>
    <w:p w14:paraId="2EB2FC3A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b/>
          <w:bCs/>
          <w:sz w:val="12"/>
          <w:szCs w:val="12"/>
        </w:rPr>
        <w:t>CI:</w:t>
      </w:r>
      <w:r w:rsidRPr="00A206AB">
        <w:rPr>
          <w:sz w:val="12"/>
          <w:szCs w:val="12"/>
        </w:rPr>
        <w:t> confidence interval; </w:t>
      </w:r>
      <w:r w:rsidRPr="00A206AB">
        <w:rPr>
          <w:b/>
          <w:bCs/>
          <w:sz w:val="12"/>
          <w:szCs w:val="12"/>
        </w:rPr>
        <w:t>MD:</w:t>
      </w:r>
      <w:r w:rsidRPr="00A206AB">
        <w:rPr>
          <w:sz w:val="12"/>
          <w:szCs w:val="12"/>
        </w:rPr>
        <w:t> mean difference; </w:t>
      </w:r>
      <w:r w:rsidRPr="00A206AB">
        <w:rPr>
          <w:b/>
          <w:bCs/>
          <w:sz w:val="12"/>
          <w:szCs w:val="12"/>
        </w:rPr>
        <w:t>RR:</w:t>
      </w:r>
      <w:r w:rsidRPr="00A206AB">
        <w:rPr>
          <w:sz w:val="12"/>
          <w:szCs w:val="12"/>
        </w:rPr>
        <w:t> risk ratio</w:t>
      </w:r>
    </w:p>
    <w:p w14:paraId="23831257" w14:textId="77777777" w:rsidR="00012F4F" w:rsidRPr="00A206AB" w:rsidRDefault="00012F4F" w:rsidP="00012F4F">
      <w:pPr>
        <w:spacing w:after="0" w:line="240" w:lineRule="auto"/>
        <w:rPr>
          <w:b/>
          <w:bCs/>
          <w:sz w:val="12"/>
          <w:szCs w:val="12"/>
        </w:rPr>
      </w:pPr>
      <w:r w:rsidRPr="00A206AB">
        <w:rPr>
          <w:b/>
          <w:bCs/>
          <w:sz w:val="12"/>
          <w:szCs w:val="12"/>
        </w:rPr>
        <w:t>Explanations</w:t>
      </w:r>
    </w:p>
    <w:p w14:paraId="76636234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a. 2 studies had high risk of bias (1 or 2 serious risk categories) and 1 study was rated as some concerns</w:t>
      </w:r>
    </w:p>
    <w:p w14:paraId="5DBB537C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b. Optimal Information Size not met as sample size too small</w:t>
      </w:r>
    </w:p>
    <w:p w14:paraId="767E99C7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c. 3 studies were non-RCTs</w:t>
      </w:r>
    </w:p>
    <w:p w14:paraId="71DE7069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d. 7 out of 8 studies had a high risk of bias (1 or 2 serious risk categories)</w:t>
      </w:r>
    </w:p>
    <w:p w14:paraId="7D8B5591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e. There was significant heterogeneity (68%). Some confidence intervals did not overlap.</w:t>
      </w:r>
    </w:p>
    <w:p w14:paraId="655E8B64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f. Optimal Information Size not met as sample size too small to detect small effect (~RR = 1.20), assuming control group risk is 75%, with 80% power.</w:t>
      </w:r>
    </w:p>
    <w:p w14:paraId="771674EF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g. 6 studies, 7 comparisons</w:t>
      </w:r>
    </w:p>
    <w:p w14:paraId="3390ED76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h. 3 studies at high risk of bias, 3 studies had some concerns</w:t>
      </w:r>
    </w:p>
    <w:p w14:paraId="59F28C6D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proofErr w:type="spellStart"/>
      <w:r w:rsidRPr="00A206AB">
        <w:rPr>
          <w:sz w:val="12"/>
          <w:szCs w:val="12"/>
        </w:rPr>
        <w:t>i</w:t>
      </w:r>
      <w:proofErr w:type="spellEnd"/>
      <w:r w:rsidRPr="00A206AB">
        <w:rPr>
          <w:sz w:val="12"/>
          <w:szCs w:val="12"/>
        </w:rPr>
        <w:t>. There was significant heterogeneity (I2 = 60%)</w:t>
      </w:r>
    </w:p>
    <w:p w14:paraId="49021327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j. Possible publication bias detected when examining the funnel plot.</w:t>
      </w:r>
    </w:p>
    <w:p w14:paraId="6FA5AC09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k. 9 studies, 10 comparisons</w:t>
      </w:r>
    </w:p>
    <w:p w14:paraId="41C5D28D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l. 2 studies were non-RCTs</w:t>
      </w:r>
    </w:p>
    <w:p w14:paraId="5D2B39AC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m. 7 studies at high risk of bias (1 or 2 serious risk categories), 2 studies had some concerns</w:t>
      </w:r>
    </w:p>
    <w:p w14:paraId="5E505C24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n. Optimal Information Size not met as sample size too small to detect small effect (~RR=1.20), assuming control group risk is 30%, with 80% power.</w:t>
      </w:r>
    </w:p>
    <w:p w14:paraId="4BEBB70E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o. 2 studies were non-RCTs</w:t>
      </w:r>
    </w:p>
    <w:p w14:paraId="2CDA7618" w14:textId="77777777" w:rsidR="00012F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p. All studies had a high risk of bias using the ROB2 and ROBINS tools</w:t>
      </w:r>
    </w:p>
    <w:p w14:paraId="16306D97" w14:textId="5CD8ECB8" w:rsidR="003F574F" w:rsidRPr="00A206AB" w:rsidRDefault="00012F4F" w:rsidP="00012F4F">
      <w:pPr>
        <w:spacing w:after="0" w:line="240" w:lineRule="auto"/>
        <w:rPr>
          <w:sz w:val="12"/>
          <w:szCs w:val="12"/>
        </w:rPr>
      </w:pPr>
      <w:r w:rsidRPr="00A206AB">
        <w:rPr>
          <w:sz w:val="12"/>
          <w:szCs w:val="12"/>
        </w:rPr>
        <w:t>q. The lower confidence interval (-0.19) represents a small effect that interventions worsen the likelihood of returning to full or normal duties after RTC-related musculoskeletal injury. The upper confidence interval (0.31) represents a small to medium effect that interventions improve the likelihood of returning to full or normal duties after RTC-related musculoskeletal injury.</w:t>
      </w:r>
    </w:p>
    <w:p w14:paraId="6AD2F334" w14:textId="77777777" w:rsidR="002776E5" w:rsidRPr="00A206AB" w:rsidRDefault="002776E5" w:rsidP="002776E5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A206AB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Paper:</w:t>
      </w:r>
      <w:r w:rsidRPr="00A206AB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Effectiveness of interventions on work outcomes after road traffic crash-related musculoskeletal injuries: a systematic review and meta-analysis, submitted to Journal of Occupational Rehabilitation</w:t>
      </w:r>
    </w:p>
    <w:p w14:paraId="39C9043B" w14:textId="77777777" w:rsidR="002776E5" w:rsidRPr="00A206AB" w:rsidRDefault="002776E5" w:rsidP="002776E5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A206AB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Authors</w:t>
      </w:r>
      <w:r w:rsidRPr="00A206AB">
        <w:rPr>
          <w:rFonts w:ascii="Times New Roman" w:hAnsi="Times New Roman" w:cs="Times New Roman"/>
          <w:color w:val="auto"/>
          <w:sz w:val="22"/>
          <w:szCs w:val="22"/>
          <w:lang w:val="da-DK"/>
        </w:rPr>
        <w:t>: Charlotte L. Brakenridge, Esther J. Smits, Elise M. Gane, Nicole E. Andrews, Gina Williams, Venerina Johnston</w:t>
      </w:r>
    </w:p>
    <w:p w14:paraId="6FB42C77" w14:textId="77777777" w:rsidR="002776E5" w:rsidRPr="00A206AB" w:rsidRDefault="002776E5" w:rsidP="002776E5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A206AB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Contact:</w:t>
      </w:r>
      <w:r w:rsidRPr="00A206AB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Charlotte L. Brakenridge, </w:t>
      </w:r>
      <w:hyperlink r:id="rId4" w:history="1">
        <w:r w:rsidRPr="00A206AB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da-DK"/>
          </w:rPr>
          <w:t>c.brakenridge@uq.edu.au</w:t>
        </w:r>
      </w:hyperlink>
      <w:r w:rsidRPr="00A206AB">
        <w:rPr>
          <w:rFonts w:ascii="Times New Roman" w:hAnsi="Times New Roman" w:cs="Times New Roman"/>
          <w:color w:val="auto"/>
          <w:sz w:val="22"/>
          <w:szCs w:val="22"/>
          <w:lang w:val="da-DK"/>
        </w:rPr>
        <w:t>, The University of Queensland, School of Human Movements and Nutrition Sciences, Brisbane, QLD, Australia</w:t>
      </w:r>
    </w:p>
    <w:p w14:paraId="31A6E604" w14:textId="77777777" w:rsidR="002776E5" w:rsidRPr="00A206AB" w:rsidRDefault="002776E5" w:rsidP="00012F4F">
      <w:pPr>
        <w:spacing w:after="0" w:line="240" w:lineRule="auto"/>
        <w:rPr>
          <w:sz w:val="12"/>
          <w:szCs w:val="12"/>
        </w:rPr>
      </w:pPr>
    </w:p>
    <w:sectPr w:rsidR="002776E5" w:rsidRPr="00A206AB" w:rsidSect="00A206A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F4F"/>
    <w:rsid w:val="00012F4F"/>
    <w:rsid w:val="002776E5"/>
    <w:rsid w:val="003F574F"/>
    <w:rsid w:val="00530CF4"/>
    <w:rsid w:val="00A206AB"/>
    <w:rsid w:val="00A65E39"/>
    <w:rsid w:val="00A71F8A"/>
    <w:rsid w:val="00A81D07"/>
    <w:rsid w:val="00C7434E"/>
    <w:rsid w:val="00D439E3"/>
    <w:rsid w:val="00D51370"/>
    <w:rsid w:val="00DD5DA4"/>
    <w:rsid w:val="00EB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FB1E6"/>
  <w15:chartTrackingRefBased/>
  <w15:docId w15:val="{CF32A7CC-84DC-4D52-A88B-809280BD1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76E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2776E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0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3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5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13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348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923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94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3039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0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82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2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8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8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47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21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8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7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67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6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3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1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6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6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7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05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07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94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8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08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19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12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2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2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2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81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88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9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59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9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88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0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3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5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04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13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83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55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03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5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95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5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31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4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7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73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8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27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47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4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4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1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54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49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1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2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36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26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8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45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6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20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8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48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8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46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22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56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9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9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98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2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7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5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0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7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8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5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5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4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2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85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50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289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339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83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69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1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49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1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0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6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86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72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7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784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55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8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75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92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80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52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65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5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9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7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97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03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59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41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7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16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0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83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84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33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92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89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70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85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84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73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1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55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2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92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48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75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7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71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10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1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03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4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8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122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59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91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38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67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85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97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4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2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04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8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1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6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85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1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51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96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10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27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7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63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50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8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44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2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0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83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2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38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5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Swarnambika kanniyappan</cp:lastModifiedBy>
  <cp:revision>11</cp:revision>
  <dcterms:created xsi:type="dcterms:W3CDTF">2023-07-28T05:32:00Z</dcterms:created>
  <dcterms:modified xsi:type="dcterms:W3CDTF">2024-03-1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28T05:36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6f5b766-4b44-4562-bd1b-86c9f8de415c</vt:lpwstr>
  </property>
  <property fmtid="{D5CDD505-2E9C-101B-9397-08002B2CF9AE}" pid="8" name="MSIP_Label_0f488380-630a-4f55-a077-a19445e3f360_ContentBits">
    <vt:lpwstr>0</vt:lpwstr>
  </property>
</Properties>
</file>